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BCFD3" w14:textId="79C2BEAC" w:rsidR="00863562" w:rsidRPr="006D7DB2" w:rsidRDefault="00863562" w:rsidP="00A87B4D">
      <w:pPr>
        <w:spacing w:line="480" w:lineRule="auto"/>
        <w:outlineLvl w:val="0"/>
        <w:rPr>
          <w:b/>
          <w:bCs/>
        </w:rPr>
      </w:pPr>
      <w:r w:rsidRPr="009F2EE9">
        <w:rPr>
          <w:b/>
          <w:bCs/>
        </w:rPr>
        <w:t>APPENDIX</w:t>
      </w:r>
    </w:p>
    <w:p w14:paraId="0FA09D09" w14:textId="77777777" w:rsidR="00863562" w:rsidRPr="009F2EE9" w:rsidRDefault="00863562" w:rsidP="038D4377">
      <w:pPr>
        <w:numPr>
          <w:ilvl w:val="0"/>
          <w:numId w:val="1"/>
        </w:numPr>
        <w:spacing w:line="480" w:lineRule="auto"/>
        <w:rPr>
          <w:b/>
          <w:bCs/>
        </w:rPr>
      </w:pPr>
      <w:r w:rsidRPr="038D4377">
        <w:rPr>
          <w:b/>
          <w:bCs/>
        </w:rPr>
        <w:t>Dataset Down-sampling</w:t>
      </w:r>
    </w:p>
    <w:p w14:paraId="1FB50B68" w14:textId="0BA9CD09" w:rsidR="00863562" w:rsidRPr="009F2EE9" w:rsidRDefault="00863562" w:rsidP="00863562">
      <w:pPr>
        <w:spacing w:line="480" w:lineRule="auto"/>
      </w:pPr>
      <w:r>
        <w:t>Each of the 22 sub-datasets described in Table 1 (</w:t>
      </w:r>
      <w:r w:rsidRPr="038D4377">
        <w:rPr>
          <w:i/>
          <w:iCs/>
        </w:rPr>
        <w:t>D</w:t>
      </w:r>
      <w:r w:rsidRPr="038D4377">
        <w:rPr>
          <w:vertAlign w:val="subscript"/>
        </w:rPr>
        <w:t>pt</w:t>
      </w:r>
      <w:r w:rsidRPr="038D4377">
        <w:rPr>
          <w:i/>
          <w:iCs/>
        </w:rPr>
        <w:t xml:space="preserve"> </w:t>
      </w:r>
      <w:r>
        <w:t xml:space="preserve">and </w:t>
      </w:r>
      <w:r w:rsidRPr="038D4377">
        <w:rPr>
          <w:i/>
          <w:iCs/>
        </w:rPr>
        <w:t>D</w:t>
      </w:r>
      <w:r w:rsidRPr="038D4377">
        <w:rPr>
          <w:vertAlign w:val="subscript"/>
        </w:rPr>
        <w:t>et</w:t>
      </w:r>
      <w:r>
        <w:t xml:space="preserve">, where </w:t>
      </w:r>
      <w:r w:rsidRPr="038D4377">
        <w:rPr>
          <w:i/>
          <w:iCs/>
        </w:rPr>
        <w:t xml:space="preserve">t </w:t>
      </w:r>
      <w:r w:rsidRPr="038D4377">
        <w:rPr>
          <w:rFonts w:ascii="Cambria Math" w:hAnsi="Cambria Math" w:cs="Cambria Math"/>
        </w:rPr>
        <w:t>∈</w:t>
      </w:r>
      <w:r>
        <w:t xml:space="preserve"> {</w:t>
      </w:r>
      <w:proofErr w:type="gramStart"/>
      <w:r>
        <w:t>0,…</w:t>
      </w:r>
      <w:proofErr w:type="gramEnd"/>
      <w:r>
        <w:t>,</w:t>
      </w:r>
      <w:r w:rsidR="00691947">
        <w:t>7</w:t>
      </w:r>
      <w:r>
        <w:t>}), were balanced to have an equal number of positive and negative classes via random down-sampling. In this context, the process of down-sampling refers to samples (individual patient admissions) of the majority class being removed so that the positive and negative ground-truth classes for the samples remaining were equal in number. This was carried out before the random splitting of the sub-datasets into training and test sets, so that these training and test sets were balanced (</w:t>
      </w:r>
      <w:proofErr w:type="gramStart"/>
      <w:r>
        <w:t>i.e.</w:t>
      </w:r>
      <w:proofErr w:type="gramEnd"/>
      <w:r>
        <w:t xml:space="preserve"> containing an approximately equal number of patients who would be discharged within the 24 hours following a prediction being made, and those who would not). Balancing a training dataset prevents ML models from learning any class imbalances in the data and thus helps to avoid the model making predictions based on a known class imbalance, rather than using what is contained within the features for prediction.</w:t>
      </w:r>
    </w:p>
    <w:p w14:paraId="2E285393" w14:textId="1BEC905C" w:rsidR="038D4377" w:rsidRDefault="038D4377" w:rsidP="038D4377">
      <w:pPr>
        <w:spacing w:line="480" w:lineRule="auto"/>
      </w:pPr>
    </w:p>
    <w:p w14:paraId="5D6AD0F1" w14:textId="65DE9E3E" w:rsidR="00AE69C4" w:rsidRDefault="00AE69C4" w:rsidP="038D4377">
      <w:pPr>
        <w:spacing w:line="480" w:lineRule="auto"/>
      </w:pPr>
    </w:p>
    <w:p w14:paraId="2869918F" w14:textId="7501D70A" w:rsidR="00AE69C4" w:rsidRDefault="00AE69C4" w:rsidP="038D4377">
      <w:pPr>
        <w:spacing w:line="480" w:lineRule="auto"/>
      </w:pPr>
    </w:p>
    <w:p w14:paraId="62A38E65" w14:textId="379AAAF5" w:rsidR="00AE69C4" w:rsidRDefault="00AE69C4" w:rsidP="038D4377">
      <w:pPr>
        <w:spacing w:line="480" w:lineRule="auto"/>
      </w:pPr>
    </w:p>
    <w:p w14:paraId="439D52EB" w14:textId="0582DA04" w:rsidR="00AE69C4" w:rsidRDefault="00AE69C4" w:rsidP="038D4377">
      <w:pPr>
        <w:spacing w:line="480" w:lineRule="auto"/>
      </w:pPr>
    </w:p>
    <w:p w14:paraId="07F27A5D" w14:textId="7C4CEA05" w:rsidR="00AE69C4" w:rsidRDefault="00AE69C4" w:rsidP="038D4377">
      <w:pPr>
        <w:spacing w:line="480" w:lineRule="auto"/>
      </w:pPr>
    </w:p>
    <w:p w14:paraId="2DBAB069" w14:textId="6E0E89E1" w:rsidR="00AE69C4" w:rsidRDefault="00AE69C4" w:rsidP="038D4377">
      <w:pPr>
        <w:spacing w:line="480" w:lineRule="auto"/>
      </w:pPr>
    </w:p>
    <w:p w14:paraId="3ECC5F7F" w14:textId="41784E33" w:rsidR="00AE69C4" w:rsidRDefault="00AE69C4" w:rsidP="038D4377">
      <w:pPr>
        <w:spacing w:line="480" w:lineRule="auto"/>
      </w:pPr>
    </w:p>
    <w:p w14:paraId="3F5CC3CF" w14:textId="77777777" w:rsidR="00AE69C4" w:rsidRDefault="00AE69C4" w:rsidP="038D4377">
      <w:pPr>
        <w:spacing w:line="480" w:lineRule="auto"/>
      </w:pPr>
    </w:p>
    <w:p w14:paraId="6D38178E" w14:textId="77777777" w:rsidR="00AE69C4" w:rsidRDefault="00AE69C4" w:rsidP="038D4377">
      <w:pPr>
        <w:spacing w:line="480" w:lineRule="auto"/>
      </w:pPr>
    </w:p>
    <w:p w14:paraId="30E04466" w14:textId="79556CB7" w:rsidR="00491FD7" w:rsidRPr="00A802B9" w:rsidRDefault="00A802B9" w:rsidP="00375E4C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B</w:t>
      </w:r>
      <w:r w:rsidR="00491FD7" w:rsidRPr="00A802B9">
        <w:rPr>
          <w:b/>
          <w:bCs/>
        </w:rPr>
        <w:t xml:space="preserve"> </w:t>
      </w:r>
      <w:r>
        <w:rPr>
          <w:b/>
          <w:bCs/>
        </w:rPr>
        <w:t xml:space="preserve">    </w:t>
      </w:r>
      <w:r w:rsidR="00491FD7" w:rsidRPr="00A802B9">
        <w:rPr>
          <w:b/>
          <w:bCs/>
        </w:rPr>
        <w:t>Additional Feature Information</w:t>
      </w:r>
    </w:p>
    <w:p w14:paraId="45A2FAA1" w14:textId="06424C85" w:rsidR="00491FD7" w:rsidRDefault="00491FD7" w:rsidP="00491FD7">
      <w:pPr>
        <w:ind w:right="1093"/>
        <w:jc w:val="both"/>
        <w:rPr>
          <w:rFonts w:ascii="Calibri" w:eastAsia="Calibri" w:hAnsi="Calibri" w:cs="Calibri"/>
        </w:rPr>
      </w:pPr>
    </w:p>
    <w:p w14:paraId="387E46A2" w14:textId="77777777" w:rsidR="008203A6" w:rsidRDefault="008203A6" w:rsidP="00491FD7">
      <w:pPr>
        <w:ind w:right="1093"/>
        <w:jc w:val="both"/>
        <w:rPr>
          <w:rFonts w:ascii="Calibri" w:eastAsia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6"/>
        <w:gridCol w:w="3869"/>
        <w:gridCol w:w="2845"/>
      </w:tblGrid>
      <w:tr w:rsidR="00CA44F1" w14:paraId="541A3D13" w14:textId="77777777" w:rsidTr="00A21E25">
        <w:tc>
          <w:tcPr>
            <w:tcW w:w="3356" w:type="dxa"/>
          </w:tcPr>
          <w:p w14:paraId="0843B5FF" w14:textId="1894FBD9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Category</w:t>
            </w:r>
          </w:p>
        </w:tc>
        <w:tc>
          <w:tcPr>
            <w:tcW w:w="3869" w:type="dxa"/>
          </w:tcPr>
          <w:p w14:paraId="28A99C6E" w14:textId="68CB0E3C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Features</w:t>
            </w:r>
          </w:p>
        </w:tc>
        <w:tc>
          <w:tcPr>
            <w:tcW w:w="2845" w:type="dxa"/>
          </w:tcPr>
          <w:p w14:paraId="0DE2E28F" w14:textId="21FC5D4A" w:rsidR="00CA44F1" w:rsidRPr="00CA44F1" w:rsidRDefault="00CA44F1" w:rsidP="00CA44F1">
            <w:pPr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Data type</w:t>
            </w:r>
          </w:p>
        </w:tc>
      </w:tr>
      <w:tr w:rsidR="00CA44F1" w14:paraId="58EEB037" w14:textId="77777777" w:rsidTr="00604CB2">
        <w:tc>
          <w:tcPr>
            <w:tcW w:w="3356" w:type="dxa"/>
          </w:tcPr>
          <w:p w14:paraId="44B4CC3A" w14:textId="5F689728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Demographic</w:t>
            </w:r>
          </w:p>
        </w:tc>
        <w:tc>
          <w:tcPr>
            <w:tcW w:w="3869" w:type="dxa"/>
            <w:vAlign w:val="center"/>
          </w:tcPr>
          <w:p w14:paraId="670BB7C4" w14:textId="7AB1151D" w:rsidR="00CA44F1" w:rsidRPr="00CA44F1" w:rsidRDefault="00CA44F1" w:rsidP="00CA44F1">
            <w:pPr>
              <w:pStyle w:val="TableParagraph"/>
              <w:ind w:left="0"/>
              <w:rPr>
                <w:rFonts w:ascii="Calibri" w:eastAsiaTheme="minorHAnsi" w:hAnsi="Calibri" w:cs="Calibri"/>
                <w:sz w:val="24"/>
                <w:szCs w:val="24"/>
                <w:lang w:val="en-GB"/>
              </w:rPr>
            </w:pPr>
            <w:r w:rsidRPr="00CA44F1">
              <w:rPr>
                <w:rFonts w:ascii="Calibri" w:eastAsiaTheme="minorHAnsi" w:hAnsi="Calibri" w:cs="Calibri"/>
                <w:sz w:val="24"/>
                <w:szCs w:val="24"/>
                <w:lang w:val="en-GB"/>
              </w:rPr>
              <w:t>I, II</w:t>
            </w:r>
          </w:p>
        </w:tc>
        <w:tc>
          <w:tcPr>
            <w:tcW w:w="2845" w:type="dxa"/>
          </w:tcPr>
          <w:p w14:paraId="4795CD38" w14:textId="0869007F" w:rsidR="00CA44F1" w:rsidRPr="00CA44F1" w:rsidRDefault="00CA44F1" w:rsidP="00CA44F1">
            <w:pPr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nteger</w:t>
            </w:r>
          </w:p>
        </w:tc>
      </w:tr>
      <w:tr w:rsidR="00CA44F1" w14:paraId="43DD87D4" w14:textId="77777777" w:rsidTr="00604CB2">
        <w:tc>
          <w:tcPr>
            <w:tcW w:w="3356" w:type="dxa"/>
          </w:tcPr>
          <w:p w14:paraId="57EB03C6" w14:textId="12FA9B04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Seasonal</w:t>
            </w:r>
          </w:p>
        </w:tc>
        <w:tc>
          <w:tcPr>
            <w:tcW w:w="3869" w:type="dxa"/>
          </w:tcPr>
          <w:p w14:paraId="6DFC9BF1" w14:textId="5C04C56D" w:rsidR="00CA44F1" w:rsidRPr="00CA44F1" w:rsidRDefault="00CA44F1" w:rsidP="00CA44F1">
            <w:pPr>
              <w:pStyle w:val="TableParagraph"/>
              <w:ind w:left="0"/>
              <w:rPr>
                <w:rFonts w:ascii="Calibri" w:eastAsiaTheme="minorHAnsi" w:hAnsi="Calibri" w:cs="Calibri"/>
                <w:sz w:val="24"/>
                <w:szCs w:val="24"/>
                <w:lang w:val="en-GB"/>
              </w:rPr>
            </w:pPr>
            <w:r w:rsidRPr="00CA44F1">
              <w:rPr>
                <w:rFonts w:ascii="Calibri" w:eastAsiaTheme="minorHAnsi" w:hAnsi="Calibri" w:cs="Calibri"/>
                <w:sz w:val="24"/>
                <w:szCs w:val="24"/>
                <w:lang w:val="en-GB"/>
              </w:rPr>
              <w:t>III-IX</w:t>
            </w:r>
          </w:p>
        </w:tc>
        <w:tc>
          <w:tcPr>
            <w:tcW w:w="2845" w:type="dxa"/>
          </w:tcPr>
          <w:p w14:paraId="0EF764AA" w14:textId="01D51A49" w:rsidR="00CA44F1" w:rsidRPr="00CA44F1" w:rsidRDefault="00CA44F1" w:rsidP="00CA44F1">
            <w:pPr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One hot encoded {0,1}</w:t>
            </w:r>
          </w:p>
        </w:tc>
      </w:tr>
      <w:tr w:rsidR="00CA44F1" w14:paraId="53F3FD27" w14:textId="77777777" w:rsidTr="00604CB2">
        <w:tc>
          <w:tcPr>
            <w:tcW w:w="3356" w:type="dxa"/>
            <w:vMerge w:val="restart"/>
          </w:tcPr>
          <w:p w14:paraId="24B0A117" w14:textId="49EA69FE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CU</w:t>
            </w:r>
          </w:p>
        </w:tc>
        <w:tc>
          <w:tcPr>
            <w:tcW w:w="3869" w:type="dxa"/>
          </w:tcPr>
          <w:p w14:paraId="2720B75D" w14:textId="3E16D950" w:rsidR="00CA44F1" w:rsidRPr="00CA44F1" w:rsidRDefault="00CA44F1" w:rsidP="00CA44F1">
            <w:pPr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X-XVIII, XXIII</w:t>
            </w:r>
          </w:p>
        </w:tc>
        <w:tc>
          <w:tcPr>
            <w:tcW w:w="2845" w:type="dxa"/>
          </w:tcPr>
          <w:p w14:paraId="2D27339E" w14:textId="3F4AFA26" w:rsidR="00CA44F1" w:rsidRPr="00CA44F1" w:rsidRDefault="00CA44F1" w:rsidP="00CA44F1">
            <w:pPr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One hot encoded {0,1}</w:t>
            </w:r>
          </w:p>
        </w:tc>
      </w:tr>
      <w:tr w:rsidR="00CA44F1" w14:paraId="132EA95F" w14:textId="77777777" w:rsidTr="00604CB2">
        <w:tc>
          <w:tcPr>
            <w:tcW w:w="3356" w:type="dxa"/>
            <w:vMerge/>
          </w:tcPr>
          <w:p w14:paraId="5243A951" w14:textId="7777777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869" w:type="dxa"/>
          </w:tcPr>
          <w:p w14:paraId="545F828C" w14:textId="73842734" w:rsidR="00CA44F1" w:rsidRPr="00CA44F1" w:rsidRDefault="00CA44F1" w:rsidP="00CA44F1">
            <w:pPr>
              <w:pStyle w:val="TableParagraph"/>
              <w:spacing w:line="276" w:lineRule="auto"/>
              <w:ind w:left="0"/>
              <w:rPr>
                <w:rFonts w:ascii="Calibri" w:eastAsiaTheme="minorHAnsi" w:hAnsi="Calibri" w:cs="Calibri"/>
                <w:sz w:val="24"/>
                <w:szCs w:val="24"/>
                <w:lang w:val="en-GB"/>
              </w:rPr>
            </w:pPr>
            <w:r w:rsidRPr="00CA44F1">
              <w:rPr>
                <w:rFonts w:ascii="Calibri" w:eastAsiaTheme="minorHAnsi" w:hAnsi="Calibri" w:cs="Calibri"/>
                <w:sz w:val="24"/>
                <w:szCs w:val="24"/>
                <w:lang w:val="en-GB"/>
              </w:rPr>
              <w:t>IXX, XX, XXII</w:t>
            </w:r>
          </w:p>
          <w:p w14:paraId="08C374B3" w14:textId="7777777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45" w:type="dxa"/>
          </w:tcPr>
          <w:p w14:paraId="4D60BC8F" w14:textId="34882816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nteger (hours)</w:t>
            </w:r>
          </w:p>
        </w:tc>
      </w:tr>
      <w:tr w:rsidR="00CA44F1" w14:paraId="4A039540" w14:textId="77777777" w:rsidTr="00604CB2">
        <w:tc>
          <w:tcPr>
            <w:tcW w:w="3356" w:type="dxa"/>
            <w:vMerge/>
          </w:tcPr>
          <w:p w14:paraId="002458D0" w14:textId="7777777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869" w:type="dxa"/>
          </w:tcPr>
          <w:p w14:paraId="0D6FD8FD" w14:textId="49134A98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XXI</w:t>
            </w:r>
          </w:p>
        </w:tc>
        <w:tc>
          <w:tcPr>
            <w:tcW w:w="2845" w:type="dxa"/>
          </w:tcPr>
          <w:p w14:paraId="16E428F2" w14:textId="36B1E1E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nteger</w:t>
            </w:r>
          </w:p>
        </w:tc>
      </w:tr>
      <w:tr w:rsidR="00CA44F1" w14:paraId="5D4F97B7" w14:textId="77777777" w:rsidTr="00604CB2">
        <w:tc>
          <w:tcPr>
            <w:tcW w:w="3356" w:type="dxa"/>
            <w:vMerge w:val="restart"/>
          </w:tcPr>
          <w:p w14:paraId="06819346" w14:textId="6D914FE3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Procedures</w:t>
            </w:r>
          </w:p>
        </w:tc>
        <w:tc>
          <w:tcPr>
            <w:tcW w:w="3869" w:type="dxa"/>
          </w:tcPr>
          <w:p w14:paraId="33FB9403" w14:textId="003ABD1D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XXIV, XXVII, XXXI</w:t>
            </w:r>
          </w:p>
        </w:tc>
        <w:tc>
          <w:tcPr>
            <w:tcW w:w="2845" w:type="dxa"/>
          </w:tcPr>
          <w:p w14:paraId="5569F7AD" w14:textId="49F06DFD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nteger (hours)</w:t>
            </w:r>
          </w:p>
        </w:tc>
      </w:tr>
      <w:tr w:rsidR="00CA44F1" w14:paraId="762255DE" w14:textId="77777777" w:rsidTr="00604CB2">
        <w:tc>
          <w:tcPr>
            <w:tcW w:w="3356" w:type="dxa"/>
            <w:vMerge/>
          </w:tcPr>
          <w:p w14:paraId="517C2896" w14:textId="7777777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869" w:type="dxa"/>
          </w:tcPr>
          <w:p w14:paraId="232DEBEB" w14:textId="6875B2C3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XXV, XXVIII</w:t>
            </w:r>
          </w:p>
        </w:tc>
        <w:tc>
          <w:tcPr>
            <w:tcW w:w="2845" w:type="dxa"/>
          </w:tcPr>
          <w:p w14:paraId="33C05FA7" w14:textId="471A1602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nteger</w:t>
            </w:r>
          </w:p>
        </w:tc>
      </w:tr>
      <w:tr w:rsidR="00CA44F1" w14:paraId="1357BCAD" w14:textId="77777777" w:rsidTr="00604CB2">
        <w:tc>
          <w:tcPr>
            <w:tcW w:w="3356" w:type="dxa"/>
            <w:vMerge/>
          </w:tcPr>
          <w:p w14:paraId="1E451B70" w14:textId="7777777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869" w:type="dxa"/>
          </w:tcPr>
          <w:p w14:paraId="5C3A5FD8" w14:textId="70DF88E5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XXVI, XXIX, XXX</w:t>
            </w:r>
          </w:p>
        </w:tc>
        <w:tc>
          <w:tcPr>
            <w:tcW w:w="2845" w:type="dxa"/>
          </w:tcPr>
          <w:p w14:paraId="467BB83C" w14:textId="1EF31C94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One hot encoded {0,1}</w:t>
            </w:r>
          </w:p>
        </w:tc>
      </w:tr>
      <w:tr w:rsidR="00CA44F1" w14:paraId="73DA44B4" w14:textId="77777777" w:rsidTr="00604CB2">
        <w:tc>
          <w:tcPr>
            <w:tcW w:w="3356" w:type="dxa"/>
            <w:vMerge w:val="restart"/>
          </w:tcPr>
          <w:p w14:paraId="6FA4DA0F" w14:textId="23779146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Bloods</w:t>
            </w:r>
          </w:p>
        </w:tc>
        <w:tc>
          <w:tcPr>
            <w:tcW w:w="3869" w:type="dxa"/>
          </w:tcPr>
          <w:p w14:paraId="224E5435" w14:textId="72AC1670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XXXII, XXXIV - LI</w:t>
            </w:r>
          </w:p>
        </w:tc>
        <w:tc>
          <w:tcPr>
            <w:tcW w:w="2845" w:type="dxa"/>
          </w:tcPr>
          <w:p w14:paraId="32013851" w14:textId="1E23F29A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One hot encoded {0,1}</w:t>
            </w:r>
          </w:p>
        </w:tc>
      </w:tr>
      <w:tr w:rsidR="00CA44F1" w14:paraId="74FF895B" w14:textId="77777777" w:rsidTr="00604CB2">
        <w:tc>
          <w:tcPr>
            <w:tcW w:w="3356" w:type="dxa"/>
            <w:vMerge/>
          </w:tcPr>
          <w:p w14:paraId="5E577E86" w14:textId="7777777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869" w:type="dxa"/>
          </w:tcPr>
          <w:p w14:paraId="5D9DC9B9" w14:textId="2768986B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XXXIII</w:t>
            </w:r>
          </w:p>
        </w:tc>
        <w:tc>
          <w:tcPr>
            <w:tcW w:w="2845" w:type="dxa"/>
          </w:tcPr>
          <w:p w14:paraId="09509F65" w14:textId="2A62153E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nteger (hours)</w:t>
            </w:r>
          </w:p>
        </w:tc>
      </w:tr>
      <w:tr w:rsidR="00CA44F1" w14:paraId="3626BF11" w14:textId="77777777" w:rsidTr="00604CB2">
        <w:tc>
          <w:tcPr>
            <w:tcW w:w="3356" w:type="dxa"/>
            <w:vMerge w:val="restart"/>
          </w:tcPr>
          <w:p w14:paraId="36358ED6" w14:textId="33CBCD25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NEWS</w:t>
            </w:r>
          </w:p>
        </w:tc>
        <w:tc>
          <w:tcPr>
            <w:tcW w:w="3869" w:type="dxa"/>
          </w:tcPr>
          <w:p w14:paraId="3FB580C2" w14:textId="7A1B37AF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LII, LV, LVIII, LXI, LXVI, LXVIII, LXXI, LXXIII, LXXVI</w:t>
            </w:r>
          </w:p>
        </w:tc>
        <w:tc>
          <w:tcPr>
            <w:tcW w:w="2845" w:type="dxa"/>
          </w:tcPr>
          <w:p w14:paraId="31196439" w14:textId="06856E78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Numerical (continuous)</w:t>
            </w:r>
          </w:p>
        </w:tc>
      </w:tr>
      <w:tr w:rsidR="00CA44F1" w14:paraId="4EF11CFB" w14:textId="77777777" w:rsidTr="00604CB2">
        <w:tc>
          <w:tcPr>
            <w:tcW w:w="3356" w:type="dxa"/>
            <w:vMerge/>
          </w:tcPr>
          <w:p w14:paraId="225A7E19" w14:textId="77777777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869" w:type="dxa"/>
          </w:tcPr>
          <w:p w14:paraId="04A45BA1" w14:textId="241B057E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LIII, LIV, LVI, LVII, LIX, LX, LXII, LXIV, LXV, LXVII, LXIX, LXX, LXXII, LXXIV, LXXV, XXVII</w:t>
            </w:r>
          </w:p>
        </w:tc>
        <w:tc>
          <w:tcPr>
            <w:tcW w:w="2845" w:type="dxa"/>
          </w:tcPr>
          <w:p w14:paraId="305BDB19" w14:textId="14F55E81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Integer</w:t>
            </w:r>
          </w:p>
        </w:tc>
      </w:tr>
      <w:tr w:rsidR="00CA44F1" w14:paraId="1FD2EC1F" w14:textId="77777777" w:rsidTr="00604CB2">
        <w:tc>
          <w:tcPr>
            <w:tcW w:w="3356" w:type="dxa"/>
          </w:tcPr>
          <w:p w14:paraId="54352E1B" w14:textId="53573711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Diagnosis</w:t>
            </w:r>
          </w:p>
        </w:tc>
        <w:tc>
          <w:tcPr>
            <w:tcW w:w="3869" w:type="dxa"/>
          </w:tcPr>
          <w:p w14:paraId="1736A132" w14:textId="131BB45D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LXXVIII, LXXIX</w:t>
            </w:r>
          </w:p>
        </w:tc>
        <w:tc>
          <w:tcPr>
            <w:tcW w:w="2845" w:type="dxa"/>
          </w:tcPr>
          <w:p w14:paraId="25D2B769" w14:textId="3C8764AC" w:rsidR="00CA44F1" w:rsidRPr="00CA44F1" w:rsidRDefault="00CA44F1" w:rsidP="00CA44F1">
            <w:pPr>
              <w:spacing w:line="480" w:lineRule="auto"/>
              <w:rPr>
                <w:rFonts w:ascii="Calibri" w:hAnsi="Calibri" w:cs="Calibri"/>
              </w:rPr>
            </w:pPr>
            <w:r w:rsidRPr="00CA44F1">
              <w:rPr>
                <w:rFonts w:ascii="Calibri" w:hAnsi="Calibri" w:cs="Calibri"/>
              </w:rPr>
              <w:t>Numerical (continuous)</w:t>
            </w:r>
          </w:p>
        </w:tc>
      </w:tr>
    </w:tbl>
    <w:p w14:paraId="3011AB2A" w14:textId="73469294" w:rsidR="00491FD7" w:rsidRDefault="00491FD7" w:rsidP="038D4377">
      <w:pPr>
        <w:spacing w:line="480" w:lineRule="auto"/>
      </w:pPr>
    </w:p>
    <w:p w14:paraId="757236EA" w14:textId="39B1B8A7" w:rsidR="00A802B9" w:rsidRDefault="00A802B9" w:rsidP="038D4377">
      <w:pPr>
        <w:spacing w:line="480" w:lineRule="auto"/>
      </w:pPr>
    </w:p>
    <w:p w14:paraId="7205AC11" w14:textId="5EA6FA5D" w:rsidR="00A802B9" w:rsidRDefault="00A802B9" w:rsidP="038D4377">
      <w:pPr>
        <w:spacing w:line="480" w:lineRule="auto"/>
      </w:pPr>
    </w:p>
    <w:p w14:paraId="46DFBB18" w14:textId="1019647C" w:rsidR="00A802B9" w:rsidRDefault="00A802B9" w:rsidP="038D4377">
      <w:pPr>
        <w:spacing w:line="480" w:lineRule="auto"/>
      </w:pPr>
    </w:p>
    <w:p w14:paraId="1833DAE4" w14:textId="361D7AC2" w:rsidR="00A802B9" w:rsidRDefault="00A802B9" w:rsidP="00A802B9">
      <w:pPr>
        <w:spacing w:line="480" w:lineRule="auto"/>
        <w:ind w:left="115"/>
        <w:rPr>
          <w:rFonts w:eastAsiaTheme="minorEastAsia"/>
          <w:b/>
          <w:bCs/>
        </w:rPr>
      </w:pPr>
      <w:r>
        <w:rPr>
          <w:b/>
          <w:bCs/>
        </w:rPr>
        <w:t xml:space="preserve">C       </w:t>
      </w:r>
      <w:r w:rsidRPr="038D4377">
        <w:rPr>
          <w:b/>
          <w:bCs/>
        </w:rPr>
        <w:t>Feature Selection</w:t>
      </w:r>
    </w:p>
    <w:p w14:paraId="1861134E" w14:textId="77777777" w:rsidR="00A802B9" w:rsidRPr="009F2EE9" w:rsidRDefault="00A802B9" w:rsidP="00A802B9">
      <w:pPr>
        <w:spacing w:line="480" w:lineRule="auto"/>
      </w:pPr>
      <w:r w:rsidRPr="009F2EE9">
        <w:t xml:space="preserve">Feature selection methodology using the SURF algorithm. The following steps were taken </w:t>
      </w:r>
      <w:proofErr w:type="gramStart"/>
      <w:r w:rsidRPr="009F2EE9">
        <w:t>in order to</w:t>
      </w:r>
      <w:proofErr w:type="gramEnd"/>
      <w:r w:rsidRPr="009F2EE9">
        <w:t xml:space="preserve"> select features for input to the SVM models:</w:t>
      </w:r>
    </w:p>
    <w:p w14:paraId="5F2E4CD5" w14:textId="77777777" w:rsidR="00A802B9" w:rsidRPr="009F2EE9" w:rsidRDefault="00A802B9" w:rsidP="00A802B9">
      <w:pPr>
        <w:numPr>
          <w:ilvl w:val="1"/>
          <w:numId w:val="2"/>
        </w:numPr>
        <w:spacing w:line="480" w:lineRule="auto"/>
      </w:pPr>
      <w:r w:rsidRPr="038D4377">
        <w:rPr>
          <w:b/>
          <w:bCs/>
        </w:rPr>
        <w:t xml:space="preserve">Step 1: </w:t>
      </w:r>
      <w:r>
        <w:t xml:space="preserve">Three features containing white noise were added to each data-set, </w:t>
      </w:r>
      <w:r w:rsidRPr="038D4377">
        <w:rPr>
          <w:i/>
          <w:iCs/>
        </w:rPr>
        <w:t>D</w:t>
      </w:r>
      <w:r w:rsidRPr="038D4377">
        <w:rPr>
          <w:vertAlign w:val="subscript"/>
        </w:rPr>
        <w:t>pt</w:t>
      </w:r>
      <w:r w:rsidRPr="038D4377">
        <w:rPr>
          <w:i/>
          <w:iCs/>
        </w:rPr>
        <w:t xml:space="preserve"> </w:t>
      </w:r>
      <w:r>
        <w:t xml:space="preserve">and </w:t>
      </w:r>
      <w:r w:rsidRPr="038D4377">
        <w:rPr>
          <w:i/>
          <w:iCs/>
        </w:rPr>
        <w:t>D</w:t>
      </w:r>
      <w:r w:rsidRPr="038D4377">
        <w:rPr>
          <w:i/>
          <w:iCs/>
          <w:vertAlign w:val="subscript"/>
        </w:rPr>
        <w:t>et</w:t>
      </w:r>
      <w:r>
        <w:t xml:space="preserve">, where </w:t>
      </w:r>
      <w:r w:rsidRPr="038D4377">
        <w:rPr>
          <w:i/>
          <w:iCs/>
        </w:rPr>
        <w:t xml:space="preserve">t </w:t>
      </w:r>
      <w:r w:rsidRPr="038D4377">
        <w:rPr>
          <w:rFonts w:ascii="Cambria Math" w:hAnsi="Cambria Math" w:cs="Cambria Math"/>
        </w:rPr>
        <w:t>∈</w:t>
      </w:r>
      <w:r>
        <w:t xml:space="preserve"> {</w:t>
      </w:r>
      <w:proofErr w:type="gramStart"/>
      <w:r>
        <w:t>0,…</w:t>
      </w:r>
      <w:proofErr w:type="gramEnd"/>
      <w:r>
        <w:t>,7}.</w:t>
      </w:r>
    </w:p>
    <w:p w14:paraId="0E467BBF" w14:textId="77777777" w:rsidR="00A802B9" w:rsidRPr="009F2EE9" w:rsidRDefault="00A802B9" w:rsidP="00A802B9">
      <w:pPr>
        <w:numPr>
          <w:ilvl w:val="1"/>
          <w:numId w:val="2"/>
        </w:numPr>
        <w:spacing w:line="480" w:lineRule="auto"/>
      </w:pPr>
      <w:r w:rsidRPr="038D4377">
        <w:rPr>
          <w:b/>
          <w:bCs/>
        </w:rPr>
        <w:t xml:space="preserve">Step 2: </w:t>
      </w:r>
      <w:r>
        <w:t>An average score for each feature was calculated over 3-fold cross-validation from the scores output by the SURF algorithm.</w:t>
      </w:r>
    </w:p>
    <w:p w14:paraId="4106053C" w14:textId="77777777" w:rsidR="00A802B9" w:rsidRPr="009F2EE9" w:rsidRDefault="00A802B9" w:rsidP="00A802B9">
      <w:pPr>
        <w:numPr>
          <w:ilvl w:val="1"/>
          <w:numId w:val="2"/>
        </w:numPr>
        <w:spacing w:line="480" w:lineRule="auto"/>
      </w:pPr>
      <w:r w:rsidRPr="038D4377">
        <w:rPr>
          <w:b/>
          <w:bCs/>
        </w:rPr>
        <w:t>Step 3</w:t>
      </w:r>
      <w:r>
        <w:t>: The value of highest scoring white noise feature was subtracted from all feature’s scores. Thus, a feature with a positive score was deemed to be more informative than white noise.</w:t>
      </w:r>
    </w:p>
    <w:p w14:paraId="1F03A724" w14:textId="77777777" w:rsidR="00A802B9" w:rsidRPr="009F2EE9" w:rsidRDefault="00A802B9" w:rsidP="00A802B9">
      <w:pPr>
        <w:numPr>
          <w:ilvl w:val="1"/>
          <w:numId w:val="2"/>
        </w:numPr>
        <w:spacing w:line="480" w:lineRule="auto"/>
      </w:pPr>
      <w:r w:rsidRPr="038D4377">
        <w:rPr>
          <w:b/>
          <w:bCs/>
        </w:rPr>
        <w:t xml:space="preserve">Step 4: </w:t>
      </w:r>
      <w:r>
        <w:t xml:space="preserve">The scores were averaged across the data-sets </w:t>
      </w:r>
      <w:r w:rsidRPr="038D4377">
        <w:rPr>
          <w:i/>
          <w:iCs/>
        </w:rPr>
        <w:t xml:space="preserve">t </w:t>
      </w:r>
      <w:r w:rsidRPr="038D4377">
        <w:rPr>
          <w:rFonts w:ascii="Cambria Math" w:hAnsi="Cambria Math" w:cs="Cambria Math"/>
        </w:rPr>
        <w:t>∈</w:t>
      </w:r>
      <w:r>
        <w:t xml:space="preserve"> {</w:t>
      </w:r>
      <w:proofErr w:type="gramStart"/>
      <w:r>
        <w:t>0,…</w:t>
      </w:r>
      <w:proofErr w:type="gramEnd"/>
      <w:r>
        <w:t>,7} for each patient admission type and normalised. These scores are shown in Figure 2.</w:t>
      </w:r>
    </w:p>
    <w:p w14:paraId="6A2FC979" w14:textId="603494F5" w:rsidR="00A802B9" w:rsidRPr="009F2EE9" w:rsidRDefault="00A802B9" w:rsidP="00A802B9">
      <w:pPr>
        <w:numPr>
          <w:ilvl w:val="1"/>
          <w:numId w:val="2"/>
        </w:numPr>
        <w:spacing w:line="480" w:lineRule="auto"/>
        <w:sectPr w:rsidR="00A802B9" w:rsidRPr="009F2EE9" w:rsidSect="007E0C63">
          <w:pgSz w:w="12240" w:h="15840"/>
          <w:pgMar w:top="1440" w:right="1080" w:bottom="1440" w:left="1080" w:header="0" w:footer="680" w:gutter="0"/>
          <w:cols w:space="720"/>
          <w:docGrid w:linePitch="326"/>
        </w:sectPr>
      </w:pPr>
      <w:r w:rsidRPr="038D4377">
        <w:rPr>
          <w:b/>
          <w:bCs/>
        </w:rPr>
        <w:t xml:space="preserve">Step 5: </w:t>
      </w:r>
      <w:r>
        <w:t>Only features with scores which ranked above white noise on average across the data sets (thus deemed to be more informative than white noise), were included in the SVM model</w:t>
      </w:r>
      <w:r w:rsidR="00867C44">
        <w:t>.</w:t>
      </w:r>
    </w:p>
    <w:p w14:paraId="39309794" w14:textId="77777777" w:rsidR="00A802B9" w:rsidRDefault="00A802B9" w:rsidP="038D4377">
      <w:pPr>
        <w:spacing w:line="480" w:lineRule="auto"/>
      </w:pPr>
    </w:p>
    <w:sectPr w:rsidR="00A802B9" w:rsidSect="007E0C63">
      <w:pgSz w:w="12240" w:h="15840"/>
      <w:pgMar w:top="1440" w:right="1080" w:bottom="1440" w:left="1080" w:header="0" w:footer="68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67B54"/>
    <w:multiLevelType w:val="hybridMultilevel"/>
    <w:tmpl w:val="B686CC4E"/>
    <w:lvl w:ilvl="0" w:tplc="FFFFFFFF">
      <w:start w:val="1"/>
      <w:numFmt w:val="upperLetter"/>
      <w:lvlText w:val="%1"/>
      <w:lvlJc w:val="left"/>
      <w:pPr>
        <w:ind w:left="610" w:hanging="495"/>
      </w:pPr>
      <w:rPr>
        <w:b/>
        <w:bCs/>
        <w:w w:val="102"/>
        <w:sz w:val="28"/>
        <w:szCs w:val="28"/>
      </w:rPr>
    </w:lvl>
    <w:lvl w:ilvl="1" w:tplc="AEA4658E">
      <w:numFmt w:val="bullet"/>
      <w:lvlText w:val="•"/>
      <w:lvlJc w:val="left"/>
      <w:pPr>
        <w:ind w:left="614" w:hanging="199"/>
      </w:pPr>
      <w:rPr>
        <w:rFonts w:ascii="Lucida Sans Unicode" w:eastAsia="Lucida Sans Unicode" w:hAnsi="Lucida Sans Unicode" w:cs="Lucida Sans Unicode" w:hint="default"/>
        <w:w w:val="78"/>
        <w:sz w:val="20"/>
        <w:szCs w:val="20"/>
      </w:rPr>
    </w:lvl>
    <w:lvl w:ilvl="2" w:tplc="6A70ED52">
      <w:numFmt w:val="bullet"/>
      <w:lvlText w:val="•"/>
      <w:lvlJc w:val="left"/>
      <w:pPr>
        <w:ind w:left="2640" w:hanging="199"/>
      </w:pPr>
      <w:rPr>
        <w:rFonts w:hint="default"/>
      </w:rPr>
    </w:lvl>
    <w:lvl w:ilvl="3" w:tplc="E64ED1FA">
      <w:numFmt w:val="bullet"/>
      <w:lvlText w:val="•"/>
      <w:lvlJc w:val="left"/>
      <w:pPr>
        <w:ind w:left="3650" w:hanging="199"/>
      </w:pPr>
      <w:rPr>
        <w:rFonts w:hint="default"/>
      </w:rPr>
    </w:lvl>
    <w:lvl w:ilvl="4" w:tplc="164CE260">
      <w:numFmt w:val="bullet"/>
      <w:lvlText w:val="•"/>
      <w:lvlJc w:val="left"/>
      <w:pPr>
        <w:ind w:left="4660" w:hanging="199"/>
      </w:pPr>
      <w:rPr>
        <w:rFonts w:hint="default"/>
      </w:rPr>
    </w:lvl>
    <w:lvl w:ilvl="5" w:tplc="066CE1D8">
      <w:numFmt w:val="bullet"/>
      <w:lvlText w:val="•"/>
      <w:lvlJc w:val="left"/>
      <w:pPr>
        <w:ind w:left="5670" w:hanging="199"/>
      </w:pPr>
      <w:rPr>
        <w:rFonts w:hint="default"/>
      </w:rPr>
    </w:lvl>
    <w:lvl w:ilvl="6" w:tplc="B0C62DA6">
      <w:numFmt w:val="bullet"/>
      <w:lvlText w:val="•"/>
      <w:lvlJc w:val="left"/>
      <w:pPr>
        <w:ind w:left="6680" w:hanging="199"/>
      </w:pPr>
      <w:rPr>
        <w:rFonts w:hint="default"/>
      </w:rPr>
    </w:lvl>
    <w:lvl w:ilvl="7" w:tplc="98AEEF90">
      <w:numFmt w:val="bullet"/>
      <w:lvlText w:val="•"/>
      <w:lvlJc w:val="left"/>
      <w:pPr>
        <w:ind w:left="7690" w:hanging="199"/>
      </w:pPr>
      <w:rPr>
        <w:rFonts w:hint="default"/>
      </w:rPr>
    </w:lvl>
    <w:lvl w:ilvl="8" w:tplc="2960A1E8">
      <w:numFmt w:val="bullet"/>
      <w:lvlText w:val="•"/>
      <w:lvlJc w:val="left"/>
      <w:pPr>
        <w:ind w:left="8700" w:hanging="199"/>
      </w:pPr>
      <w:rPr>
        <w:rFonts w:hint="default"/>
      </w:rPr>
    </w:lvl>
  </w:abstractNum>
  <w:abstractNum w:abstractNumId="1" w15:restartNumberingAfterBreak="0">
    <w:nsid w:val="318D2A3E"/>
    <w:multiLevelType w:val="hybridMultilevel"/>
    <w:tmpl w:val="54548FF8"/>
    <w:lvl w:ilvl="0" w:tplc="5142AB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E312A1"/>
    <w:multiLevelType w:val="hybridMultilevel"/>
    <w:tmpl w:val="712884E2"/>
    <w:lvl w:ilvl="0" w:tplc="FFFFFFFF">
      <w:start w:val="1"/>
      <w:numFmt w:val="upperLetter"/>
      <w:lvlText w:val="%1"/>
      <w:lvlJc w:val="left"/>
      <w:pPr>
        <w:ind w:left="610" w:hanging="495"/>
      </w:pPr>
      <w:rPr>
        <w:b/>
        <w:bCs/>
        <w:w w:val="102"/>
        <w:sz w:val="28"/>
        <w:szCs w:val="28"/>
      </w:rPr>
    </w:lvl>
    <w:lvl w:ilvl="1" w:tplc="AEA4658E">
      <w:numFmt w:val="bullet"/>
      <w:lvlText w:val="•"/>
      <w:lvlJc w:val="left"/>
      <w:pPr>
        <w:ind w:left="614" w:hanging="199"/>
      </w:pPr>
      <w:rPr>
        <w:rFonts w:ascii="Lucida Sans Unicode" w:eastAsia="Lucida Sans Unicode" w:hAnsi="Lucida Sans Unicode" w:cs="Lucida Sans Unicode" w:hint="default"/>
        <w:w w:val="78"/>
        <w:sz w:val="20"/>
        <w:szCs w:val="20"/>
      </w:rPr>
    </w:lvl>
    <w:lvl w:ilvl="2" w:tplc="6A70ED52">
      <w:numFmt w:val="bullet"/>
      <w:lvlText w:val="•"/>
      <w:lvlJc w:val="left"/>
      <w:pPr>
        <w:ind w:left="2640" w:hanging="199"/>
      </w:pPr>
      <w:rPr>
        <w:rFonts w:hint="default"/>
      </w:rPr>
    </w:lvl>
    <w:lvl w:ilvl="3" w:tplc="E64ED1FA">
      <w:numFmt w:val="bullet"/>
      <w:lvlText w:val="•"/>
      <w:lvlJc w:val="left"/>
      <w:pPr>
        <w:ind w:left="3650" w:hanging="199"/>
      </w:pPr>
      <w:rPr>
        <w:rFonts w:hint="default"/>
      </w:rPr>
    </w:lvl>
    <w:lvl w:ilvl="4" w:tplc="164CE260">
      <w:numFmt w:val="bullet"/>
      <w:lvlText w:val="•"/>
      <w:lvlJc w:val="left"/>
      <w:pPr>
        <w:ind w:left="4660" w:hanging="199"/>
      </w:pPr>
      <w:rPr>
        <w:rFonts w:hint="default"/>
      </w:rPr>
    </w:lvl>
    <w:lvl w:ilvl="5" w:tplc="066CE1D8">
      <w:numFmt w:val="bullet"/>
      <w:lvlText w:val="•"/>
      <w:lvlJc w:val="left"/>
      <w:pPr>
        <w:ind w:left="5670" w:hanging="199"/>
      </w:pPr>
      <w:rPr>
        <w:rFonts w:hint="default"/>
      </w:rPr>
    </w:lvl>
    <w:lvl w:ilvl="6" w:tplc="B0C62DA6">
      <w:numFmt w:val="bullet"/>
      <w:lvlText w:val="•"/>
      <w:lvlJc w:val="left"/>
      <w:pPr>
        <w:ind w:left="6680" w:hanging="199"/>
      </w:pPr>
      <w:rPr>
        <w:rFonts w:hint="default"/>
      </w:rPr>
    </w:lvl>
    <w:lvl w:ilvl="7" w:tplc="98AEEF90">
      <w:numFmt w:val="bullet"/>
      <w:lvlText w:val="•"/>
      <w:lvlJc w:val="left"/>
      <w:pPr>
        <w:ind w:left="7690" w:hanging="199"/>
      </w:pPr>
      <w:rPr>
        <w:rFonts w:hint="default"/>
      </w:rPr>
    </w:lvl>
    <w:lvl w:ilvl="8" w:tplc="2960A1E8">
      <w:numFmt w:val="bullet"/>
      <w:lvlText w:val="•"/>
      <w:lvlJc w:val="left"/>
      <w:pPr>
        <w:ind w:left="8700" w:hanging="199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389"/>
    <w:rsid w:val="0000188F"/>
    <w:rsid w:val="000CA8C7"/>
    <w:rsid w:val="00164777"/>
    <w:rsid w:val="00225DBE"/>
    <w:rsid w:val="00290389"/>
    <w:rsid w:val="003010C1"/>
    <w:rsid w:val="00375E4C"/>
    <w:rsid w:val="00491FD7"/>
    <w:rsid w:val="005165FC"/>
    <w:rsid w:val="00604CB2"/>
    <w:rsid w:val="00641FA0"/>
    <w:rsid w:val="00642D2D"/>
    <w:rsid w:val="00691947"/>
    <w:rsid w:val="006D7DB2"/>
    <w:rsid w:val="007550DD"/>
    <w:rsid w:val="007E0C63"/>
    <w:rsid w:val="007F27D7"/>
    <w:rsid w:val="008203A6"/>
    <w:rsid w:val="008629FA"/>
    <w:rsid w:val="00863562"/>
    <w:rsid w:val="00867C44"/>
    <w:rsid w:val="00895ACF"/>
    <w:rsid w:val="008A7DEB"/>
    <w:rsid w:val="008E5BEC"/>
    <w:rsid w:val="009F2EE9"/>
    <w:rsid w:val="00A802B9"/>
    <w:rsid w:val="00A87B4D"/>
    <w:rsid w:val="00AE69C4"/>
    <w:rsid w:val="00B0183C"/>
    <w:rsid w:val="00C32608"/>
    <w:rsid w:val="00CA44F1"/>
    <w:rsid w:val="00CB62EA"/>
    <w:rsid w:val="00CC00D8"/>
    <w:rsid w:val="00E542B5"/>
    <w:rsid w:val="00E7DF55"/>
    <w:rsid w:val="00E95A14"/>
    <w:rsid w:val="00F67E04"/>
    <w:rsid w:val="00FF5784"/>
    <w:rsid w:val="013DAAF4"/>
    <w:rsid w:val="026A94CF"/>
    <w:rsid w:val="0279FF1D"/>
    <w:rsid w:val="029932D4"/>
    <w:rsid w:val="02D82118"/>
    <w:rsid w:val="02F673AB"/>
    <w:rsid w:val="0301DB47"/>
    <w:rsid w:val="0388F024"/>
    <w:rsid w:val="038D4377"/>
    <w:rsid w:val="03D8E306"/>
    <w:rsid w:val="03ED2140"/>
    <w:rsid w:val="044AAC19"/>
    <w:rsid w:val="0492440C"/>
    <w:rsid w:val="0524C085"/>
    <w:rsid w:val="0524D384"/>
    <w:rsid w:val="052EEB6E"/>
    <w:rsid w:val="05A4656A"/>
    <w:rsid w:val="0653C449"/>
    <w:rsid w:val="06C090E6"/>
    <w:rsid w:val="0729CE83"/>
    <w:rsid w:val="07762883"/>
    <w:rsid w:val="07F2B72D"/>
    <w:rsid w:val="08079D36"/>
    <w:rsid w:val="083373FC"/>
    <w:rsid w:val="0860528C"/>
    <w:rsid w:val="08731771"/>
    <w:rsid w:val="0883286F"/>
    <w:rsid w:val="088BF747"/>
    <w:rsid w:val="08A1D7C2"/>
    <w:rsid w:val="090B4EA3"/>
    <w:rsid w:val="098C1ED2"/>
    <w:rsid w:val="0AA20E46"/>
    <w:rsid w:val="0AD251AB"/>
    <w:rsid w:val="0BB3B224"/>
    <w:rsid w:val="0C0D7F9D"/>
    <w:rsid w:val="0C3620C3"/>
    <w:rsid w:val="0C3DDEA7"/>
    <w:rsid w:val="0C4F30BA"/>
    <w:rsid w:val="0CB15ACB"/>
    <w:rsid w:val="0CBB0AC3"/>
    <w:rsid w:val="0CC06A47"/>
    <w:rsid w:val="0CE8F501"/>
    <w:rsid w:val="0D9ADAF5"/>
    <w:rsid w:val="0DA6D303"/>
    <w:rsid w:val="0DE7FFAB"/>
    <w:rsid w:val="0E6094F7"/>
    <w:rsid w:val="0E93B8CE"/>
    <w:rsid w:val="0E998123"/>
    <w:rsid w:val="0EB01026"/>
    <w:rsid w:val="0EC1316B"/>
    <w:rsid w:val="0EF0599D"/>
    <w:rsid w:val="0F8C068D"/>
    <w:rsid w:val="0FBF65BE"/>
    <w:rsid w:val="10065B16"/>
    <w:rsid w:val="10EFEAF6"/>
    <w:rsid w:val="111E635D"/>
    <w:rsid w:val="11674D30"/>
    <w:rsid w:val="1168D7D7"/>
    <w:rsid w:val="1186D460"/>
    <w:rsid w:val="119EEFCA"/>
    <w:rsid w:val="12092C5A"/>
    <w:rsid w:val="12450A30"/>
    <w:rsid w:val="12676C32"/>
    <w:rsid w:val="1293F7CE"/>
    <w:rsid w:val="129FBB63"/>
    <w:rsid w:val="12BCEFC0"/>
    <w:rsid w:val="12DC2E41"/>
    <w:rsid w:val="12E4F4A8"/>
    <w:rsid w:val="1346A9A0"/>
    <w:rsid w:val="138A719F"/>
    <w:rsid w:val="14232F5E"/>
    <w:rsid w:val="1454E70E"/>
    <w:rsid w:val="14BF331C"/>
    <w:rsid w:val="14E27A01"/>
    <w:rsid w:val="154C7216"/>
    <w:rsid w:val="15C301F6"/>
    <w:rsid w:val="15CE47FD"/>
    <w:rsid w:val="15E218E4"/>
    <w:rsid w:val="167E4A62"/>
    <w:rsid w:val="1694E2B8"/>
    <w:rsid w:val="175ED257"/>
    <w:rsid w:val="182E95A3"/>
    <w:rsid w:val="1853F674"/>
    <w:rsid w:val="18599FA0"/>
    <w:rsid w:val="189E7BDC"/>
    <w:rsid w:val="18C55EE9"/>
    <w:rsid w:val="196AAD60"/>
    <w:rsid w:val="196E7D2C"/>
    <w:rsid w:val="198A5149"/>
    <w:rsid w:val="199CC2C7"/>
    <w:rsid w:val="1A59A716"/>
    <w:rsid w:val="1A628983"/>
    <w:rsid w:val="1AED435B"/>
    <w:rsid w:val="1B736A94"/>
    <w:rsid w:val="1BA687E9"/>
    <w:rsid w:val="1BC98ADC"/>
    <w:rsid w:val="1C87CF51"/>
    <w:rsid w:val="1DCB1E83"/>
    <w:rsid w:val="1DE0996E"/>
    <w:rsid w:val="1E66E59E"/>
    <w:rsid w:val="1E81E321"/>
    <w:rsid w:val="1E882D57"/>
    <w:rsid w:val="1EC88162"/>
    <w:rsid w:val="1ED8B5DF"/>
    <w:rsid w:val="1F28312C"/>
    <w:rsid w:val="1F319F67"/>
    <w:rsid w:val="1FDA5E3B"/>
    <w:rsid w:val="200B5465"/>
    <w:rsid w:val="206F378C"/>
    <w:rsid w:val="20CD6FC8"/>
    <w:rsid w:val="20D1CD9D"/>
    <w:rsid w:val="2141DC17"/>
    <w:rsid w:val="215B02E6"/>
    <w:rsid w:val="21E98615"/>
    <w:rsid w:val="21F75A34"/>
    <w:rsid w:val="221CD799"/>
    <w:rsid w:val="22A9CCA7"/>
    <w:rsid w:val="23180B32"/>
    <w:rsid w:val="2346C03B"/>
    <w:rsid w:val="24013F1E"/>
    <w:rsid w:val="24A68878"/>
    <w:rsid w:val="24D21B3E"/>
    <w:rsid w:val="24DE7261"/>
    <w:rsid w:val="253B510D"/>
    <w:rsid w:val="25B108A7"/>
    <w:rsid w:val="2607843A"/>
    <w:rsid w:val="2607FE6C"/>
    <w:rsid w:val="26201076"/>
    <w:rsid w:val="2672EEE0"/>
    <w:rsid w:val="267A42C2"/>
    <w:rsid w:val="26A8ABE6"/>
    <w:rsid w:val="270F924C"/>
    <w:rsid w:val="272DC5E6"/>
    <w:rsid w:val="27854496"/>
    <w:rsid w:val="27947C4C"/>
    <w:rsid w:val="279BF149"/>
    <w:rsid w:val="27A3BEEE"/>
    <w:rsid w:val="27A4FA97"/>
    <w:rsid w:val="27DE293A"/>
    <w:rsid w:val="27E8D8FF"/>
    <w:rsid w:val="27EB7C55"/>
    <w:rsid w:val="2866819B"/>
    <w:rsid w:val="28C77D3E"/>
    <w:rsid w:val="28E2C25D"/>
    <w:rsid w:val="2A137E70"/>
    <w:rsid w:val="2A78AFE3"/>
    <w:rsid w:val="2A9C8060"/>
    <w:rsid w:val="2AD4CAE8"/>
    <w:rsid w:val="2ADE26AD"/>
    <w:rsid w:val="2AF38F0C"/>
    <w:rsid w:val="2B0DB17D"/>
    <w:rsid w:val="2B4CE4C7"/>
    <w:rsid w:val="2BAFCEDA"/>
    <w:rsid w:val="2BD1260E"/>
    <w:rsid w:val="2BEFDA2E"/>
    <w:rsid w:val="2C58BA20"/>
    <w:rsid w:val="2C61C5AA"/>
    <w:rsid w:val="2C6E9C19"/>
    <w:rsid w:val="2C803B34"/>
    <w:rsid w:val="2C85856B"/>
    <w:rsid w:val="2DB80094"/>
    <w:rsid w:val="2DD754B7"/>
    <w:rsid w:val="2E54606A"/>
    <w:rsid w:val="2E62AB5F"/>
    <w:rsid w:val="2E8A49C0"/>
    <w:rsid w:val="2F085269"/>
    <w:rsid w:val="2F4478CC"/>
    <w:rsid w:val="2F456475"/>
    <w:rsid w:val="2F4D5485"/>
    <w:rsid w:val="2F97C140"/>
    <w:rsid w:val="2FB22EC3"/>
    <w:rsid w:val="301BBC85"/>
    <w:rsid w:val="3042C5D7"/>
    <w:rsid w:val="304A95EC"/>
    <w:rsid w:val="3061B7E6"/>
    <w:rsid w:val="30647BD3"/>
    <w:rsid w:val="30B781BE"/>
    <w:rsid w:val="315D5E17"/>
    <w:rsid w:val="31C4B17F"/>
    <w:rsid w:val="326F9E88"/>
    <w:rsid w:val="32C09A46"/>
    <w:rsid w:val="32C79506"/>
    <w:rsid w:val="32ED14F4"/>
    <w:rsid w:val="338FAE20"/>
    <w:rsid w:val="33AFEDEA"/>
    <w:rsid w:val="33FE5619"/>
    <w:rsid w:val="3416417A"/>
    <w:rsid w:val="34F43872"/>
    <w:rsid w:val="3527C8B7"/>
    <w:rsid w:val="35D033CE"/>
    <w:rsid w:val="35DE5337"/>
    <w:rsid w:val="35E41FD6"/>
    <w:rsid w:val="364423FA"/>
    <w:rsid w:val="36771016"/>
    <w:rsid w:val="36A2EF31"/>
    <w:rsid w:val="3742701F"/>
    <w:rsid w:val="37D0AF56"/>
    <w:rsid w:val="38706505"/>
    <w:rsid w:val="38A5BEFB"/>
    <w:rsid w:val="38BF91C7"/>
    <w:rsid w:val="39092401"/>
    <w:rsid w:val="396C7FB7"/>
    <w:rsid w:val="397E8650"/>
    <w:rsid w:val="39A0EAD8"/>
    <w:rsid w:val="3AB7D8CA"/>
    <w:rsid w:val="3AE772A1"/>
    <w:rsid w:val="3B33DB4C"/>
    <w:rsid w:val="3BA6162E"/>
    <w:rsid w:val="3C117267"/>
    <w:rsid w:val="3C96E107"/>
    <w:rsid w:val="3CE621FA"/>
    <w:rsid w:val="3D1E524E"/>
    <w:rsid w:val="3D560CF4"/>
    <w:rsid w:val="3DD0C1BB"/>
    <w:rsid w:val="3E18604E"/>
    <w:rsid w:val="3E5253B1"/>
    <w:rsid w:val="3EA6C8CA"/>
    <w:rsid w:val="3EBBCDA8"/>
    <w:rsid w:val="3EBC6520"/>
    <w:rsid w:val="3EBE874C"/>
    <w:rsid w:val="3F097B6B"/>
    <w:rsid w:val="3F1CBEC7"/>
    <w:rsid w:val="3F81730A"/>
    <w:rsid w:val="3FDE9CD9"/>
    <w:rsid w:val="3FEE2412"/>
    <w:rsid w:val="407D6C93"/>
    <w:rsid w:val="408C7E8D"/>
    <w:rsid w:val="40954835"/>
    <w:rsid w:val="40EBE2A4"/>
    <w:rsid w:val="41715957"/>
    <w:rsid w:val="41733E49"/>
    <w:rsid w:val="41D8AFC7"/>
    <w:rsid w:val="421D1AE7"/>
    <w:rsid w:val="428BF9B3"/>
    <w:rsid w:val="434BE87E"/>
    <w:rsid w:val="43561106"/>
    <w:rsid w:val="437A7601"/>
    <w:rsid w:val="4392FABC"/>
    <w:rsid w:val="439B41A2"/>
    <w:rsid w:val="43CF54EC"/>
    <w:rsid w:val="43D43FD9"/>
    <w:rsid w:val="43DEE673"/>
    <w:rsid w:val="4413F869"/>
    <w:rsid w:val="44A0EB8E"/>
    <w:rsid w:val="451C9613"/>
    <w:rsid w:val="45851EC5"/>
    <w:rsid w:val="4599E9A2"/>
    <w:rsid w:val="45D93AC6"/>
    <w:rsid w:val="466B663E"/>
    <w:rsid w:val="468D11CE"/>
    <w:rsid w:val="46C5D284"/>
    <w:rsid w:val="46EAC0CB"/>
    <w:rsid w:val="4775D962"/>
    <w:rsid w:val="47948D77"/>
    <w:rsid w:val="47F3969C"/>
    <w:rsid w:val="48325C1D"/>
    <w:rsid w:val="48868B12"/>
    <w:rsid w:val="48E4A862"/>
    <w:rsid w:val="4925E5E0"/>
    <w:rsid w:val="49762703"/>
    <w:rsid w:val="49CA994F"/>
    <w:rsid w:val="49CD9A50"/>
    <w:rsid w:val="49FF169C"/>
    <w:rsid w:val="4A1CA0DA"/>
    <w:rsid w:val="4A2C4601"/>
    <w:rsid w:val="4A39E7F7"/>
    <w:rsid w:val="4A3A0452"/>
    <w:rsid w:val="4A5FEBFC"/>
    <w:rsid w:val="4A617806"/>
    <w:rsid w:val="4A782274"/>
    <w:rsid w:val="4AC10BD7"/>
    <w:rsid w:val="4AE23692"/>
    <w:rsid w:val="4AFE8DEA"/>
    <w:rsid w:val="4C020C60"/>
    <w:rsid w:val="4C3D2159"/>
    <w:rsid w:val="4C84BFD2"/>
    <w:rsid w:val="4C9D6795"/>
    <w:rsid w:val="4CDA4EFC"/>
    <w:rsid w:val="4DA10B53"/>
    <w:rsid w:val="4DDC6FC6"/>
    <w:rsid w:val="4E7B68F0"/>
    <w:rsid w:val="4E7BE6B9"/>
    <w:rsid w:val="4EB34497"/>
    <w:rsid w:val="4ED3AD9B"/>
    <w:rsid w:val="4FD4BFF1"/>
    <w:rsid w:val="509C81B4"/>
    <w:rsid w:val="50A0A1FF"/>
    <w:rsid w:val="50B2411A"/>
    <w:rsid w:val="50C82C48"/>
    <w:rsid w:val="5107D1DF"/>
    <w:rsid w:val="51E4F642"/>
    <w:rsid w:val="5263FCA9"/>
    <w:rsid w:val="5265C311"/>
    <w:rsid w:val="52B67D9B"/>
    <w:rsid w:val="52DEDABF"/>
    <w:rsid w:val="5339E822"/>
    <w:rsid w:val="536976ED"/>
    <w:rsid w:val="53987453"/>
    <w:rsid w:val="53EA2E27"/>
    <w:rsid w:val="54019372"/>
    <w:rsid w:val="54653E88"/>
    <w:rsid w:val="54AB2F6F"/>
    <w:rsid w:val="54B022D6"/>
    <w:rsid w:val="54DAB03A"/>
    <w:rsid w:val="550AB8CC"/>
    <w:rsid w:val="558F63FD"/>
    <w:rsid w:val="559D63D3"/>
    <w:rsid w:val="55BE3777"/>
    <w:rsid w:val="55D5561E"/>
    <w:rsid w:val="5604DB08"/>
    <w:rsid w:val="560D83F1"/>
    <w:rsid w:val="56161F0E"/>
    <w:rsid w:val="561DE5F8"/>
    <w:rsid w:val="5658D727"/>
    <w:rsid w:val="56A78CE4"/>
    <w:rsid w:val="57A0AB69"/>
    <w:rsid w:val="57BF9306"/>
    <w:rsid w:val="57DF3F95"/>
    <w:rsid w:val="57EFFD86"/>
    <w:rsid w:val="580EA3A3"/>
    <w:rsid w:val="59AF1142"/>
    <w:rsid w:val="5A4F73C7"/>
    <w:rsid w:val="5A781FF5"/>
    <w:rsid w:val="5ABB7FCC"/>
    <w:rsid w:val="5ADADE2B"/>
    <w:rsid w:val="5B16E057"/>
    <w:rsid w:val="5B51D928"/>
    <w:rsid w:val="5B9706E3"/>
    <w:rsid w:val="5BB2B01D"/>
    <w:rsid w:val="5C03B11A"/>
    <w:rsid w:val="5C219519"/>
    <w:rsid w:val="5CAE1171"/>
    <w:rsid w:val="5CF42A5F"/>
    <w:rsid w:val="5D0A0CAD"/>
    <w:rsid w:val="5D204B61"/>
    <w:rsid w:val="5D265C12"/>
    <w:rsid w:val="5D5E1F13"/>
    <w:rsid w:val="5E2968E0"/>
    <w:rsid w:val="5EF2221F"/>
    <w:rsid w:val="5F099A03"/>
    <w:rsid w:val="5F0A95B4"/>
    <w:rsid w:val="5F24D124"/>
    <w:rsid w:val="5F3A5686"/>
    <w:rsid w:val="5F8D07D4"/>
    <w:rsid w:val="5F936E61"/>
    <w:rsid w:val="5FEC5C4F"/>
    <w:rsid w:val="602A5043"/>
    <w:rsid w:val="60510A52"/>
    <w:rsid w:val="608F152D"/>
    <w:rsid w:val="60B04AF5"/>
    <w:rsid w:val="60D626E7"/>
    <w:rsid w:val="60FD2110"/>
    <w:rsid w:val="61043234"/>
    <w:rsid w:val="619A1EA2"/>
    <w:rsid w:val="61E5EF67"/>
    <w:rsid w:val="61E65DAD"/>
    <w:rsid w:val="6226AF8C"/>
    <w:rsid w:val="6230C47E"/>
    <w:rsid w:val="62DED026"/>
    <w:rsid w:val="62F8771A"/>
    <w:rsid w:val="6314A7D5"/>
    <w:rsid w:val="631C757A"/>
    <w:rsid w:val="636C4201"/>
    <w:rsid w:val="64280368"/>
    <w:rsid w:val="646C7C20"/>
    <w:rsid w:val="647CE253"/>
    <w:rsid w:val="65C6ED83"/>
    <w:rsid w:val="6604A5EB"/>
    <w:rsid w:val="6606B662"/>
    <w:rsid w:val="661F2039"/>
    <w:rsid w:val="665011E1"/>
    <w:rsid w:val="665E5142"/>
    <w:rsid w:val="66AF490D"/>
    <w:rsid w:val="66C98D6D"/>
    <w:rsid w:val="66CF7A26"/>
    <w:rsid w:val="6702D81B"/>
    <w:rsid w:val="671E5D8F"/>
    <w:rsid w:val="6781AC3D"/>
    <w:rsid w:val="68421ADE"/>
    <w:rsid w:val="6867D1C3"/>
    <w:rsid w:val="68CDAD21"/>
    <w:rsid w:val="68FE75A4"/>
    <w:rsid w:val="696090E6"/>
    <w:rsid w:val="69D8F60E"/>
    <w:rsid w:val="6A40FBE3"/>
    <w:rsid w:val="6A8D8F01"/>
    <w:rsid w:val="6AE7755E"/>
    <w:rsid w:val="6B351F9C"/>
    <w:rsid w:val="6B5473BF"/>
    <w:rsid w:val="6B77E8FC"/>
    <w:rsid w:val="6BE29A44"/>
    <w:rsid w:val="6C25F895"/>
    <w:rsid w:val="6C48EB73"/>
    <w:rsid w:val="6D1C968C"/>
    <w:rsid w:val="6E130449"/>
    <w:rsid w:val="6E4E98BA"/>
    <w:rsid w:val="6E540705"/>
    <w:rsid w:val="6E937DEC"/>
    <w:rsid w:val="6EDAEE98"/>
    <w:rsid w:val="6EDB9B17"/>
    <w:rsid w:val="6F52273A"/>
    <w:rsid w:val="6F8E6EC3"/>
    <w:rsid w:val="6FACDA22"/>
    <w:rsid w:val="705A35AE"/>
    <w:rsid w:val="7065F395"/>
    <w:rsid w:val="70D9FD5D"/>
    <w:rsid w:val="70FC8610"/>
    <w:rsid w:val="7137F559"/>
    <w:rsid w:val="7138243F"/>
    <w:rsid w:val="72D5E8FA"/>
    <w:rsid w:val="72D6EBF7"/>
    <w:rsid w:val="731C3B94"/>
    <w:rsid w:val="7385D660"/>
    <w:rsid w:val="74458A83"/>
    <w:rsid w:val="746C616F"/>
    <w:rsid w:val="747201C6"/>
    <w:rsid w:val="74CABC04"/>
    <w:rsid w:val="75437B3D"/>
    <w:rsid w:val="75AE80FD"/>
    <w:rsid w:val="75DB666A"/>
    <w:rsid w:val="76584A4F"/>
    <w:rsid w:val="7704F539"/>
    <w:rsid w:val="77501041"/>
    <w:rsid w:val="78481635"/>
    <w:rsid w:val="78BD1FF8"/>
    <w:rsid w:val="78C704F1"/>
    <w:rsid w:val="78E5D720"/>
    <w:rsid w:val="7932161E"/>
    <w:rsid w:val="7953BC68"/>
    <w:rsid w:val="79691E65"/>
    <w:rsid w:val="79C38AD1"/>
    <w:rsid w:val="79D63E47"/>
    <w:rsid w:val="79DC250D"/>
    <w:rsid w:val="7A0FD5C9"/>
    <w:rsid w:val="7A140009"/>
    <w:rsid w:val="7A1F3F7F"/>
    <w:rsid w:val="7A28C06A"/>
    <w:rsid w:val="7AA14A7C"/>
    <w:rsid w:val="7AA5B426"/>
    <w:rsid w:val="7AAD36E0"/>
    <w:rsid w:val="7AC8815B"/>
    <w:rsid w:val="7AF20539"/>
    <w:rsid w:val="7B0B14EC"/>
    <w:rsid w:val="7B568335"/>
    <w:rsid w:val="7B8C04F8"/>
    <w:rsid w:val="7B9D873E"/>
    <w:rsid w:val="7BA47802"/>
    <w:rsid w:val="7BB04E95"/>
    <w:rsid w:val="7BD7F2AC"/>
    <w:rsid w:val="7BE9E3BB"/>
    <w:rsid w:val="7D03CCCC"/>
    <w:rsid w:val="7D404863"/>
    <w:rsid w:val="7D56E041"/>
    <w:rsid w:val="7E8DF8AF"/>
    <w:rsid w:val="7EE74C8A"/>
    <w:rsid w:val="7EEE4649"/>
    <w:rsid w:val="7EFF9DA3"/>
    <w:rsid w:val="7F9FAF86"/>
    <w:rsid w:val="7FDA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F430"/>
  <w14:defaultImageDpi w14:val="32767"/>
  <w15:chartTrackingRefBased/>
  <w15:docId w15:val="{B8FCBBB8-FC30-AE4F-9855-9B6513CE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1"/>
    <w:qFormat/>
    <w:rsid w:val="00491FD7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91F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491FD7"/>
    <w:pPr>
      <w:widowControl w:val="0"/>
      <w:autoSpaceDE w:val="0"/>
      <w:autoSpaceDN w:val="0"/>
      <w:ind w:left="122"/>
    </w:pPr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bishop2001@yahoo.co.uk</dc:creator>
  <cp:keywords/>
  <dc:description/>
  <cp:lastModifiedBy>jennybishop2001@yahoo.co.uk</cp:lastModifiedBy>
  <cp:revision>24</cp:revision>
  <cp:lastPrinted>2020-08-24T07:41:00Z</cp:lastPrinted>
  <dcterms:created xsi:type="dcterms:W3CDTF">2020-08-23T17:12:00Z</dcterms:created>
  <dcterms:modified xsi:type="dcterms:W3CDTF">2021-11-14T12:34:00Z</dcterms:modified>
</cp:coreProperties>
</file>